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510B5" w14:textId="77777777" w:rsidR="00B44A42" w:rsidRPr="00B44A42" w:rsidRDefault="00B44A42" w:rsidP="00B44A42">
      <w:pPr>
        <w:rPr>
          <w:b/>
          <w:bCs/>
        </w:rPr>
      </w:pPr>
      <w:r w:rsidRPr="007959FA">
        <w:rPr>
          <w:rStyle w:val="Heading4Char"/>
        </w:rPr>
        <w:t>Supplementary</w:t>
      </w:r>
      <w:r w:rsidRPr="00B44A42">
        <w:rPr>
          <w:rStyle w:val="Heading4Char"/>
        </w:rPr>
        <w:t xml:space="preserve"> </w:t>
      </w:r>
      <w:r w:rsidRPr="00B44A42">
        <w:rPr>
          <w:b/>
          <w:bCs/>
        </w:rPr>
        <w:t>S1</w:t>
      </w:r>
    </w:p>
    <w:p w14:paraId="677087C9" w14:textId="085EACA2" w:rsidR="00B44A42" w:rsidRPr="00B44A42" w:rsidRDefault="00B44A42" w:rsidP="00B44A42">
      <w:r w:rsidRPr="005E548F">
        <w:rPr>
          <w:sz w:val="24"/>
        </w:rPr>
        <w:t xml:space="preserve">A 2 × 3 two-way mixed-measures ANOVA with the factors of Condition (B vs F) and Probe type (New Color probe &amp; Mis-conjunct probe following 2I-4C) on accuracy revealed a significant interaction between Condition and Probe type, </w:t>
      </w:r>
      <w:r w:rsidRPr="005E548F">
        <w:rPr>
          <w:i/>
          <w:iCs/>
          <w:sz w:val="24"/>
        </w:rPr>
        <w:t xml:space="preserve">F(2, 96) = 4.77, p = .011, η² = 0.04, BFIncl =9.70 </w:t>
      </w:r>
      <w:r w:rsidRPr="005E548F">
        <w:rPr>
          <w:sz w:val="24"/>
        </w:rPr>
        <w:t xml:space="preserve">. A main effect of Probe type was also observed, </w:t>
      </w:r>
      <w:r w:rsidRPr="005E548F">
        <w:rPr>
          <w:i/>
          <w:iCs/>
          <w:sz w:val="24"/>
        </w:rPr>
        <w:t>F(2, 96) = 46.25, p &lt; .001, η² = 0.</w:t>
      </w:r>
      <w:r w:rsidR="006D184B">
        <w:rPr>
          <w:i/>
          <w:iCs/>
          <w:sz w:val="24"/>
        </w:rPr>
        <w:t>40</w:t>
      </w:r>
      <w:r w:rsidRPr="005E548F">
        <w:rPr>
          <w:i/>
          <w:iCs/>
          <w:sz w:val="24"/>
        </w:rPr>
        <w:t>, BFIncl = 7.06×10</w:t>
      </w:r>
      <w:r w:rsidRPr="005E548F">
        <w:rPr>
          <w:i/>
          <w:iCs/>
          <w:sz w:val="24"/>
          <w:vertAlign w:val="superscript"/>
        </w:rPr>
        <w:t>+14</w:t>
      </w:r>
      <w:r w:rsidRPr="005E548F">
        <w:rPr>
          <w:sz w:val="24"/>
        </w:rPr>
        <w:t xml:space="preserve">, but no main effect was found for Condition, </w:t>
      </w:r>
      <w:r w:rsidRPr="005E548F">
        <w:rPr>
          <w:i/>
          <w:iCs/>
          <w:sz w:val="24"/>
        </w:rPr>
        <w:t>F(1, 48) = 0.13, p = 0.72, BFIncl = 0.21</w:t>
      </w:r>
      <w:r w:rsidRPr="005E548F">
        <w:rPr>
          <w:sz w:val="24"/>
        </w:rPr>
        <w:t xml:space="preserve">. The Planned contrast showed that the performance difference between B and F conditions was greater for the Mis-conjunct probe than other probe types combined, </w:t>
      </w:r>
      <w:r w:rsidRPr="005E548F">
        <w:rPr>
          <w:i/>
          <w:iCs/>
          <w:sz w:val="24"/>
        </w:rPr>
        <w:t>t(</w:t>
      </w:r>
      <w:r w:rsidR="006D184B">
        <w:rPr>
          <w:i/>
          <w:iCs/>
          <w:sz w:val="24"/>
        </w:rPr>
        <w:t>96</w:t>
      </w:r>
      <w:r w:rsidRPr="005E548F">
        <w:rPr>
          <w:i/>
          <w:iCs/>
          <w:sz w:val="24"/>
        </w:rPr>
        <w:t xml:space="preserve">) = </w:t>
      </w:r>
      <w:r w:rsidR="006D184B">
        <w:rPr>
          <w:i/>
          <w:iCs/>
          <w:sz w:val="24"/>
        </w:rPr>
        <w:t>2.25</w:t>
      </w:r>
      <w:r w:rsidRPr="005E548F">
        <w:rPr>
          <w:i/>
          <w:iCs/>
          <w:sz w:val="24"/>
        </w:rPr>
        <w:t xml:space="preserve">, p </w:t>
      </w:r>
      <w:r w:rsidR="006D184B">
        <w:rPr>
          <w:rFonts w:asciiTheme="minorEastAsia" w:eastAsiaTheme="minorEastAsia" w:hAnsiTheme="minorEastAsia" w:hint="eastAsia"/>
          <w:i/>
          <w:iCs/>
          <w:sz w:val="24"/>
        </w:rPr>
        <w:t>=</w:t>
      </w:r>
      <w:r w:rsidRPr="005E548F">
        <w:rPr>
          <w:i/>
          <w:iCs/>
          <w:sz w:val="24"/>
        </w:rPr>
        <w:t xml:space="preserve"> 0.0</w:t>
      </w:r>
      <w:r w:rsidR="006D184B">
        <w:rPr>
          <w:i/>
          <w:iCs/>
          <w:sz w:val="24"/>
        </w:rPr>
        <w:t>3</w:t>
      </w:r>
      <w:r w:rsidRPr="005E548F">
        <w:rPr>
          <w:sz w:val="24"/>
        </w:rPr>
        <w:t xml:space="preserve">. Planned contrasted showed that performance differences between F and B was not significantly greater in F than B for New-Color probes than the other two probe types, </w:t>
      </w:r>
      <w:r w:rsidRPr="005E548F">
        <w:rPr>
          <w:i/>
          <w:iCs/>
          <w:sz w:val="24"/>
        </w:rPr>
        <w:t xml:space="preserve">t(96) = 0.77, p =0.44, </w:t>
      </w:r>
      <w:r w:rsidRPr="005E548F">
        <w:rPr>
          <w:sz w:val="24"/>
        </w:rPr>
        <w:t>suggesting that practice effect might not account for the task effect found on Mis-conjunct probes.</w:t>
      </w:r>
    </w:p>
    <w:p w14:paraId="6316159D" w14:textId="08407C73" w:rsidR="00B44A42" w:rsidRPr="005E548F" w:rsidRDefault="00B44A42" w:rsidP="00B44A42">
      <w:pPr>
        <w:rPr>
          <w:i/>
          <w:iCs/>
          <w:sz w:val="24"/>
          <w:vertAlign w:val="superscript"/>
        </w:rPr>
      </w:pPr>
      <w:r w:rsidRPr="005E548F">
        <w:rPr>
          <w:sz w:val="24"/>
        </w:rPr>
        <w:t xml:space="preserve">A 2 × 3 two-way mixed-measures ANOVA with the factors of Condition (B vs F) and Probe type (New Color probe &amp; Mis-conjunct probe followed 2I-4C) on RT revealed a significant main effect of Probe type, </w:t>
      </w:r>
      <w:r w:rsidRPr="005E548F">
        <w:rPr>
          <w:i/>
          <w:iCs/>
          <w:sz w:val="24"/>
        </w:rPr>
        <w:t>F(2, 96) = 15.54, p &lt; .001, η² = 0.02, BFIncl =12404.83</w:t>
      </w:r>
      <w:r w:rsidRPr="005E548F">
        <w:rPr>
          <w:sz w:val="24"/>
        </w:rPr>
        <w:t xml:space="preserve">, but neither the significant main effect for Condition, </w:t>
      </w:r>
      <w:r w:rsidRPr="005E548F">
        <w:rPr>
          <w:i/>
          <w:iCs/>
          <w:sz w:val="24"/>
        </w:rPr>
        <w:t>F(1, 48) = 0.26, p = 0.61, BFIncl = 0.64</w:t>
      </w:r>
      <w:r w:rsidRPr="005E548F">
        <w:rPr>
          <w:sz w:val="24"/>
        </w:rPr>
        <w:t xml:space="preserve">, nor the interaction, </w:t>
      </w:r>
      <w:r w:rsidRPr="005E548F">
        <w:rPr>
          <w:i/>
          <w:iCs/>
          <w:sz w:val="24"/>
        </w:rPr>
        <w:t>F(2, 96) = 0.49, p =0.61, BFIncl = 0.1</w:t>
      </w:r>
      <w:r w:rsidR="00870B40">
        <w:rPr>
          <w:i/>
          <w:iCs/>
          <w:sz w:val="24"/>
        </w:rPr>
        <w:t>6</w:t>
      </w:r>
      <w:r w:rsidRPr="005E548F">
        <w:rPr>
          <w:sz w:val="24"/>
        </w:rPr>
        <w:t xml:space="preserve"> . With no interaction between Probe type and Condition, the result from response accuracy is not likely due to trade-off between time and the accuracy. </w:t>
      </w:r>
    </w:p>
    <w:p w14:paraId="614821F1" w14:textId="77777777" w:rsidR="00B44A42" w:rsidRPr="005E548F" w:rsidRDefault="00B44A42" w:rsidP="00B44A42">
      <w:pPr>
        <w:rPr>
          <w:sz w:val="24"/>
        </w:rPr>
      </w:pPr>
    </w:p>
    <w:p w14:paraId="274B08B2" w14:textId="77777777" w:rsidR="00B44A42" w:rsidRPr="005E548F" w:rsidRDefault="00B44A42" w:rsidP="00B44A42">
      <w:pPr>
        <w:rPr>
          <w:noProof/>
          <w:sz w:val="24"/>
        </w:rPr>
      </w:pPr>
    </w:p>
    <w:p w14:paraId="64AA5CC0" w14:textId="77777777" w:rsidR="002B174E" w:rsidRDefault="002B174E"/>
    <w:sectPr w:rsidR="002B174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9D"/>
    <w:rsid w:val="00000D72"/>
    <w:rsid w:val="0000248D"/>
    <w:rsid w:val="000557E8"/>
    <w:rsid w:val="000652BA"/>
    <w:rsid w:val="00084908"/>
    <w:rsid w:val="0010303F"/>
    <w:rsid w:val="00104286"/>
    <w:rsid w:val="00105230"/>
    <w:rsid w:val="00122C74"/>
    <w:rsid w:val="001253C0"/>
    <w:rsid w:val="00132186"/>
    <w:rsid w:val="0013771D"/>
    <w:rsid w:val="001451F4"/>
    <w:rsid w:val="00173FCF"/>
    <w:rsid w:val="00191040"/>
    <w:rsid w:val="001A2DB5"/>
    <w:rsid w:val="001A61E0"/>
    <w:rsid w:val="001A7981"/>
    <w:rsid w:val="001B1E0C"/>
    <w:rsid w:val="001C5732"/>
    <w:rsid w:val="0020297F"/>
    <w:rsid w:val="00204A77"/>
    <w:rsid w:val="002120D2"/>
    <w:rsid w:val="00212CE1"/>
    <w:rsid w:val="002158BD"/>
    <w:rsid w:val="00226EFB"/>
    <w:rsid w:val="00231E56"/>
    <w:rsid w:val="00246802"/>
    <w:rsid w:val="0029781F"/>
    <w:rsid w:val="002B0F7D"/>
    <w:rsid w:val="002B174E"/>
    <w:rsid w:val="002B6FB7"/>
    <w:rsid w:val="002C4E32"/>
    <w:rsid w:val="002E324C"/>
    <w:rsid w:val="002E4F74"/>
    <w:rsid w:val="003271D0"/>
    <w:rsid w:val="003C0959"/>
    <w:rsid w:val="003F4930"/>
    <w:rsid w:val="00402299"/>
    <w:rsid w:val="00403F7C"/>
    <w:rsid w:val="0042364B"/>
    <w:rsid w:val="004257D4"/>
    <w:rsid w:val="004337D5"/>
    <w:rsid w:val="00434F71"/>
    <w:rsid w:val="00454A07"/>
    <w:rsid w:val="004572E9"/>
    <w:rsid w:val="00470A73"/>
    <w:rsid w:val="00474E57"/>
    <w:rsid w:val="00480E1D"/>
    <w:rsid w:val="004843C0"/>
    <w:rsid w:val="00495F18"/>
    <w:rsid w:val="004A68A7"/>
    <w:rsid w:val="004C2927"/>
    <w:rsid w:val="004D428E"/>
    <w:rsid w:val="004E58EE"/>
    <w:rsid w:val="00505C40"/>
    <w:rsid w:val="00512456"/>
    <w:rsid w:val="005279D3"/>
    <w:rsid w:val="00565BD9"/>
    <w:rsid w:val="00575AD3"/>
    <w:rsid w:val="00586A7B"/>
    <w:rsid w:val="00590215"/>
    <w:rsid w:val="005C42B0"/>
    <w:rsid w:val="005E5F28"/>
    <w:rsid w:val="005E6405"/>
    <w:rsid w:val="005F55FE"/>
    <w:rsid w:val="00615297"/>
    <w:rsid w:val="0062224F"/>
    <w:rsid w:val="00637391"/>
    <w:rsid w:val="0068066B"/>
    <w:rsid w:val="00692A0C"/>
    <w:rsid w:val="006C3145"/>
    <w:rsid w:val="006C7B02"/>
    <w:rsid w:val="006D02EA"/>
    <w:rsid w:val="006D184B"/>
    <w:rsid w:val="00710468"/>
    <w:rsid w:val="00755326"/>
    <w:rsid w:val="00764643"/>
    <w:rsid w:val="00767705"/>
    <w:rsid w:val="007763A7"/>
    <w:rsid w:val="00782D62"/>
    <w:rsid w:val="007847FA"/>
    <w:rsid w:val="007960E6"/>
    <w:rsid w:val="00796C28"/>
    <w:rsid w:val="007A0DAC"/>
    <w:rsid w:val="007A41B9"/>
    <w:rsid w:val="007C044D"/>
    <w:rsid w:val="007E6E28"/>
    <w:rsid w:val="00810D8A"/>
    <w:rsid w:val="008215BD"/>
    <w:rsid w:val="00835C7E"/>
    <w:rsid w:val="00843F52"/>
    <w:rsid w:val="0085575F"/>
    <w:rsid w:val="008560EC"/>
    <w:rsid w:val="00861EF5"/>
    <w:rsid w:val="00870B40"/>
    <w:rsid w:val="00877C49"/>
    <w:rsid w:val="008902C6"/>
    <w:rsid w:val="008A0C20"/>
    <w:rsid w:val="008A3ED2"/>
    <w:rsid w:val="008E238E"/>
    <w:rsid w:val="008E6987"/>
    <w:rsid w:val="0090304C"/>
    <w:rsid w:val="00904DA3"/>
    <w:rsid w:val="00906853"/>
    <w:rsid w:val="00913254"/>
    <w:rsid w:val="00924CBB"/>
    <w:rsid w:val="0099679F"/>
    <w:rsid w:val="009B214A"/>
    <w:rsid w:val="009C5411"/>
    <w:rsid w:val="009C610B"/>
    <w:rsid w:val="009C62E6"/>
    <w:rsid w:val="009D5390"/>
    <w:rsid w:val="009E2DE8"/>
    <w:rsid w:val="009E7377"/>
    <w:rsid w:val="00A17216"/>
    <w:rsid w:val="00A22D85"/>
    <w:rsid w:val="00A3328C"/>
    <w:rsid w:val="00A40063"/>
    <w:rsid w:val="00A42D5B"/>
    <w:rsid w:val="00A47A99"/>
    <w:rsid w:val="00A57E87"/>
    <w:rsid w:val="00A72192"/>
    <w:rsid w:val="00A77580"/>
    <w:rsid w:val="00A810AC"/>
    <w:rsid w:val="00A84DC2"/>
    <w:rsid w:val="00A91A2E"/>
    <w:rsid w:val="00A93EE1"/>
    <w:rsid w:val="00AE7CF6"/>
    <w:rsid w:val="00B14BB2"/>
    <w:rsid w:val="00B255B4"/>
    <w:rsid w:val="00B41F9D"/>
    <w:rsid w:val="00B44A42"/>
    <w:rsid w:val="00B4502D"/>
    <w:rsid w:val="00B5690B"/>
    <w:rsid w:val="00B71A8B"/>
    <w:rsid w:val="00B76868"/>
    <w:rsid w:val="00B97783"/>
    <w:rsid w:val="00BD1C2F"/>
    <w:rsid w:val="00BD6BF3"/>
    <w:rsid w:val="00BE633F"/>
    <w:rsid w:val="00BF2E2A"/>
    <w:rsid w:val="00C007B3"/>
    <w:rsid w:val="00C044D9"/>
    <w:rsid w:val="00C14EBE"/>
    <w:rsid w:val="00C30E28"/>
    <w:rsid w:val="00C640A2"/>
    <w:rsid w:val="00C676E4"/>
    <w:rsid w:val="00C74A5C"/>
    <w:rsid w:val="00C76843"/>
    <w:rsid w:val="00CA1147"/>
    <w:rsid w:val="00CC5E29"/>
    <w:rsid w:val="00CE479F"/>
    <w:rsid w:val="00D0587C"/>
    <w:rsid w:val="00D556B5"/>
    <w:rsid w:val="00D55B40"/>
    <w:rsid w:val="00D61FA5"/>
    <w:rsid w:val="00DC61B1"/>
    <w:rsid w:val="00DC6274"/>
    <w:rsid w:val="00DC75DB"/>
    <w:rsid w:val="00DD53D5"/>
    <w:rsid w:val="00E0592B"/>
    <w:rsid w:val="00E0617D"/>
    <w:rsid w:val="00E40C80"/>
    <w:rsid w:val="00E60B5D"/>
    <w:rsid w:val="00E73103"/>
    <w:rsid w:val="00E814E3"/>
    <w:rsid w:val="00E82468"/>
    <w:rsid w:val="00EA0A15"/>
    <w:rsid w:val="00EA1068"/>
    <w:rsid w:val="00EA621A"/>
    <w:rsid w:val="00EF28E0"/>
    <w:rsid w:val="00EF346C"/>
    <w:rsid w:val="00F067EA"/>
    <w:rsid w:val="00F1245A"/>
    <w:rsid w:val="00F24C2E"/>
    <w:rsid w:val="00F26129"/>
    <w:rsid w:val="00F26A73"/>
    <w:rsid w:val="00F96B2D"/>
    <w:rsid w:val="00FA1828"/>
    <w:rsid w:val="00FB2281"/>
    <w:rsid w:val="00FC6312"/>
    <w:rsid w:val="00FD0AAD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C03B7"/>
  <w15:chartTrackingRefBased/>
  <w15:docId w15:val="{B9E41B9D-9ED5-407A-BF6B-05649989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A42"/>
    <w:pPr>
      <w:spacing w:line="480" w:lineRule="auto"/>
    </w:pPr>
    <w:rPr>
      <w:rFonts w:ascii="Times New Roman" w:eastAsia="Times New Roman" w:hAnsi="Times New Roman" w:cs="Times New Roman"/>
      <w:color w:val="000000"/>
      <w:kern w:val="0"/>
      <w:szCs w:val="24"/>
      <w:lang w:val="en-US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A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4A42"/>
    <w:pPr>
      <w:keepNext/>
      <w:keepLines/>
      <w:spacing w:before="40" w:after="0"/>
      <w:outlineLvl w:val="3"/>
    </w:pPr>
    <w:rPr>
      <w:rFonts w:asciiTheme="majorBidi" w:eastAsiaTheme="majorEastAsia" w:hAnsiTheme="majorBid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4A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B44A42"/>
    <w:rPr>
      <w:rFonts w:asciiTheme="majorBidi" w:eastAsiaTheme="majorEastAsia" w:hAnsiTheme="majorBidi" w:cstheme="majorBidi"/>
      <w:b/>
      <w:bCs/>
      <w:color w:val="000000"/>
      <w:kern w:val="0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 CAO</dc:creator>
  <cp:keywords/>
  <dc:description/>
  <cp:lastModifiedBy>Ruoyi CAO</cp:lastModifiedBy>
  <cp:revision>4</cp:revision>
  <cp:lastPrinted>2023-12-19T22:21:00Z</cp:lastPrinted>
  <dcterms:created xsi:type="dcterms:W3CDTF">2023-12-19T22:14:00Z</dcterms:created>
  <dcterms:modified xsi:type="dcterms:W3CDTF">2023-12-24T23:46:00Z</dcterms:modified>
</cp:coreProperties>
</file>